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A86B2" w14:textId="254194D8" w:rsidR="0024027A" w:rsidRDefault="001E3A40">
      <w:pPr>
        <w:rPr>
          <w:rFonts w:asciiTheme="majorBidi" w:hAnsiTheme="majorBidi" w:cstheme="majorBidi"/>
          <w:sz w:val="24"/>
          <w:szCs w:val="24"/>
        </w:rPr>
      </w:pPr>
      <w:r w:rsidRPr="001E3A40">
        <w:rPr>
          <w:rFonts w:asciiTheme="majorBidi" w:hAnsiTheme="majorBidi" w:cstheme="majorBidi"/>
          <w:sz w:val="24"/>
          <w:szCs w:val="24"/>
        </w:rPr>
        <w:t>Table S</w:t>
      </w:r>
      <w:r w:rsidR="00D06CD3">
        <w:rPr>
          <w:rFonts w:asciiTheme="majorBidi" w:hAnsiTheme="majorBidi" w:cstheme="majorBidi"/>
          <w:sz w:val="24"/>
          <w:szCs w:val="24"/>
        </w:rPr>
        <w:t>4</w:t>
      </w:r>
      <w:r w:rsidRPr="001E3A40">
        <w:rPr>
          <w:rFonts w:asciiTheme="majorBidi" w:hAnsiTheme="majorBidi" w:cstheme="majorBidi"/>
          <w:sz w:val="24"/>
          <w:szCs w:val="24"/>
        </w:rPr>
        <w:t>. Permissible limits (</w:t>
      </w:r>
      <w:r>
        <w:rPr>
          <w:rFonts w:asciiTheme="majorBidi" w:hAnsiTheme="majorBidi" w:cstheme="majorBidi"/>
          <w:sz w:val="24"/>
          <w:szCs w:val="24"/>
        </w:rPr>
        <w:t>mg/kg</w:t>
      </w:r>
      <w:r w:rsidRPr="001E3A40">
        <w:rPr>
          <w:rFonts w:asciiTheme="majorBidi" w:hAnsiTheme="majorBidi" w:cstheme="majorBidi"/>
          <w:sz w:val="24"/>
          <w:szCs w:val="24"/>
        </w:rPr>
        <w:t>) for heavy metals in food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695"/>
        <w:gridCol w:w="3240"/>
      </w:tblGrid>
      <w:tr w:rsidR="003B197C" w14:paraId="48A33FA6" w14:textId="4CC99990" w:rsidTr="003B1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12556F" w14:textId="77777777" w:rsidR="003B197C" w:rsidRDefault="003B197C" w:rsidP="001E3A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5" w:type="dxa"/>
            <w:gridSpan w:val="2"/>
          </w:tcPr>
          <w:p w14:paraId="26CE0504" w14:textId="5498C3AB" w:rsidR="003B197C" w:rsidRDefault="003B197C" w:rsidP="00DD1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E3A40">
              <w:rPr>
                <w:rFonts w:asciiTheme="majorBidi" w:hAnsiTheme="majorBidi" w:cstheme="majorBidi"/>
                <w:sz w:val="24"/>
                <w:szCs w:val="24"/>
              </w:rPr>
              <w:t>tandard</w:t>
            </w:r>
          </w:p>
        </w:tc>
      </w:tr>
      <w:tr w:rsidR="003B197C" w14:paraId="33413AFC" w14:textId="5D937965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CD9953" w14:textId="04821D62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1230">
              <w:rPr>
                <w:rFonts w:asciiTheme="majorBidi" w:hAnsiTheme="majorBidi" w:cstheme="majorBidi"/>
                <w:sz w:val="24"/>
                <w:szCs w:val="24"/>
              </w:rPr>
              <w:t>Heavy metal</w:t>
            </w:r>
          </w:p>
        </w:tc>
        <w:tc>
          <w:tcPr>
            <w:tcW w:w="2695" w:type="dxa"/>
          </w:tcPr>
          <w:p w14:paraId="1F7FCCB6" w14:textId="40641111" w:rsidR="003B197C" w:rsidRPr="007A1230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12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/FA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240" w:type="dxa"/>
          </w:tcPr>
          <w:p w14:paraId="40A3F924" w14:textId="77777777" w:rsidR="003B197C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12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anian National Standardization Organization (INSO)</w:t>
            </w:r>
          </w:p>
          <w:p w14:paraId="04DD2781" w14:textId="5ADFA58E" w:rsidR="003B197C" w:rsidRPr="00DD1FE0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1FE0">
              <w:rPr>
                <w:rFonts w:asciiTheme="majorBidi" w:hAnsiTheme="majorBidi" w:cstheme="majorBidi"/>
              </w:rPr>
              <w:t>Standard No. 12968</w:t>
            </w:r>
          </w:p>
        </w:tc>
      </w:tr>
      <w:tr w:rsidR="003B197C" w14:paraId="16AD095E" w14:textId="3D203114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809515" w14:textId="6CB3F5D0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Cd</w:t>
            </w:r>
          </w:p>
        </w:tc>
        <w:tc>
          <w:tcPr>
            <w:tcW w:w="2695" w:type="dxa"/>
          </w:tcPr>
          <w:p w14:paraId="27E44808" w14:textId="64794E90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3240" w:type="dxa"/>
          </w:tcPr>
          <w:p w14:paraId="7BAC28FA" w14:textId="18D80B59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0585">
              <w:rPr>
                <w:rFonts w:asciiTheme="majorBidi" w:hAnsiTheme="majorBidi" w:cstheme="majorBidi"/>
              </w:rPr>
              <w:t>0.03</w:t>
            </w:r>
          </w:p>
        </w:tc>
      </w:tr>
      <w:tr w:rsidR="003B197C" w14:paraId="47EC55B8" w14:textId="18CA4A85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4D0915" w14:textId="678FCC5E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Pb</w:t>
            </w:r>
          </w:p>
        </w:tc>
        <w:tc>
          <w:tcPr>
            <w:tcW w:w="2695" w:type="dxa"/>
          </w:tcPr>
          <w:p w14:paraId="31622B5E" w14:textId="235CF1AB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3240" w:type="dxa"/>
          </w:tcPr>
          <w:p w14:paraId="1E268C98" w14:textId="64574CFD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0585">
              <w:rPr>
                <w:rFonts w:asciiTheme="majorBidi" w:hAnsiTheme="majorBidi" w:cstheme="majorBidi"/>
              </w:rPr>
              <w:t>0.05</w:t>
            </w:r>
          </w:p>
        </w:tc>
      </w:tr>
      <w:tr w:rsidR="003B197C" w14:paraId="783DC438" w14:textId="57CE6176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A15E04" w14:textId="2206EE6D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As</w:t>
            </w:r>
          </w:p>
        </w:tc>
        <w:tc>
          <w:tcPr>
            <w:tcW w:w="2695" w:type="dxa"/>
          </w:tcPr>
          <w:p w14:paraId="59A0A80D" w14:textId="7442598D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3240" w:type="dxa"/>
          </w:tcPr>
          <w:p w14:paraId="035BEA72" w14:textId="0A5C9DC9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764718C2" w14:textId="2EE7D675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9D8A02" w14:textId="3037929A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Hg</w:t>
            </w:r>
          </w:p>
        </w:tc>
        <w:tc>
          <w:tcPr>
            <w:tcW w:w="2695" w:type="dxa"/>
          </w:tcPr>
          <w:p w14:paraId="5AC45DB2" w14:textId="65764013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3240" w:type="dxa"/>
          </w:tcPr>
          <w:p w14:paraId="3A4B4FF4" w14:textId="1E1DE8FC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0ED146EA" w14:textId="1BA10514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8DB181" w14:textId="1CDD2B2D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Fe</w:t>
            </w:r>
          </w:p>
        </w:tc>
        <w:tc>
          <w:tcPr>
            <w:tcW w:w="2695" w:type="dxa"/>
          </w:tcPr>
          <w:p w14:paraId="76DF7268" w14:textId="75A6153F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240" w:type="dxa"/>
          </w:tcPr>
          <w:p w14:paraId="75350A19" w14:textId="7C7FD187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071691AB" w14:textId="13D3C5C4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54F57F" w14:textId="1137FE7B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Al</w:t>
            </w:r>
          </w:p>
        </w:tc>
        <w:tc>
          <w:tcPr>
            <w:tcW w:w="2695" w:type="dxa"/>
          </w:tcPr>
          <w:p w14:paraId="655AE55F" w14:textId="6FA7906D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7</w:t>
            </w:r>
          </w:p>
        </w:tc>
        <w:tc>
          <w:tcPr>
            <w:tcW w:w="3240" w:type="dxa"/>
          </w:tcPr>
          <w:p w14:paraId="6B1E5E5A" w14:textId="4E961AE8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032D48B1" w14:textId="1B95EA1C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D9A2CCB" w14:textId="6BCE2640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V</w:t>
            </w:r>
          </w:p>
        </w:tc>
        <w:tc>
          <w:tcPr>
            <w:tcW w:w="2695" w:type="dxa"/>
          </w:tcPr>
          <w:p w14:paraId="6EB51A8C" w14:textId="34F400AF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240" w:type="dxa"/>
          </w:tcPr>
          <w:p w14:paraId="34C84C8B" w14:textId="6F9321A7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22E8811D" w14:textId="635DE7B1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A78C36" w14:textId="7C22D645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Ni</w:t>
            </w:r>
          </w:p>
        </w:tc>
        <w:tc>
          <w:tcPr>
            <w:tcW w:w="2695" w:type="dxa"/>
          </w:tcPr>
          <w:p w14:paraId="76BAD578" w14:textId="22DC9E43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240" w:type="dxa"/>
          </w:tcPr>
          <w:p w14:paraId="789C6556" w14:textId="7A7EE8AB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4D1C1123" w14:textId="06188563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62A0C6" w14:textId="3FE58BA4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Zn</w:t>
            </w:r>
          </w:p>
        </w:tc>
        <w:tc>
          <w:tcPr>
            <w:tcW w:w="2695" w:type="dxa"/>
          </w:tcPr>
          <w:p w14:paraId="62BE840D" w14:textId="27E8A3B2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240" w:type="dxa"/>
          </w:tcPr>
          <w:p w14:paraId="41DCC270" w14:textId="71B0E2A0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2B4340E9" w14:textId="27D1FF24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A209D3" w14:textId="5FF89CCE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Cr</w:t>
            </w:r>
          </w:p>
        </w:tc>
        <w:tc>
          <w:tcPr>
            <w:tcW w:w="2695" w:type="dxa"/>
          </w:tcPr>
          <w:p w14:paraId="135FC836" w14:textId="2E595A90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240" w:type="dxa"/>
          </w:tcPr>
          <w:p w14:paraId="5C906A1A" w14:textId="29F313BB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0917FEFC" w14:textId="30297416" w:rsidTr="00DD1F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FCC587" w14:textId="443ACA0A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Co</w:t>
            </w:r>
          </w:p>
        </w:tc>
        <w:tc>
          <w:tcPr>
            <w:tcW w:w="2695" w:type="dxa"/>
          </w:tcPr>
          <w:p w14:paraId="4D3292ED" w14:textId="6A285059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3240" w:type="dxa"/>
          </w:tcPr>
          <w:p w14:paraId="283B617F" w14:textId="6D48AD4B" w:rsidR="003B197C" w:rsidRPr="00550585" w:rsidRDefault="003B197C" w:rsidP="001E3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3B197C" w14:paraId="061A1AF4" w14:textId="484BB501" w:rsidTr="00DD1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1A02E3" w14:textId="40919C26" w:rsidR="003B197C" w:rsidRPr="007A1230" w:rsidRDefault="003B197C" w:rsidP="001E3A40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A1230">
              <w:rPr>
                <w:rFonts w:asciiTheme="majorBidi" w:hAnsiTheme="majorBidi" w:cstheme="majorBidi"/>
                <w:b w:val="0"/>
                <w:bCs w:val="0"/>
              </w:rPr>
              <w:t>Cu</w:t>
            </w:r>
          </w:p>
        </w:tc>
        <w:tc>
          <w:tcPr>
            <w:tcW w:w="2695" w:type="dxa"/>
          </w:tcPr>
          <w:p w14:paraId="3AED5D7C" w14:textId="6D1EA289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240" w:type="dxa"/>
          </w:tcPr>
          <w:p w14:paraId="3F283F88" w14:textId="182D1793" w:rsidR="003B197C" w:rsidRPr="00550585" w:rsidRDefault="003B197C" w:rsidP="001E3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</w:tbl>
    <w:p w14:paraId="5A7EC83F" w14:textId="77777777" w:rsidR="00833084" w:rsidRDefault="00060AAC" w:rsidP="00060AAC">
      <w:pPr>
        <w:jc w:val="both"/>
      </w:pPr>
      <w:r>
        <w:rPr>
          <w:rFonts w:asciiTheme="majorBidi" w:hAnsiTheme="majorBidi" w:cstheme="majorBidi"/>
          <w:sz w:val="20"/>
          <w:szCs w:val="20"/>
        </w:rPr>
        <w:t xml:space="preserve"> *</w:t>
      </w:r>
      <w:r w:rsidRPr="00060AAC">
        <w:rPr>
          <w:rFonts w:asciiTheme="majorBidi" w:hAnsiTheme="majorBidi" w:cstheme="majorBidi"/>
          <w:sz w:val="20"/>
          <w:szCs w:val="20"/>
        </w:rPr>
        <w:t>JECFA W. Summary and Conclusions of the 61st Meeting of the Joint FAO/WHO Expert Committee on Food Additives. JECFA WHO. 2003:1-188.</w:t>
      </w:r>
      <w:r w:rsidR="00833084" w:rsidRPr="00833084">
        <w:t xml:space="preserve"> </w:t>
      </w:r>
    </w:p>
    <w:p w14:paraId="71D52D14" w14:textId="2CD74BAC" w:rsidR="00EC313B" w:rsidRPr="00060AAC" w:rsidRDefault="00833084" w:rsidP="00060AAC">
      <w:pPr>
        <w:jc w:val="both"/>
        <w:rPr>
          <w:rFonts w:asciiTheme="majorBidi" w:hAnsiTheme="majorBidi" w:cstheme="majorBidi"/>
          <w:sz w:val="20"/>
          <w:szCs w:val="20"/>
        </w:rPr>
      </w:pPr>
      <w:r w:rsidRPr="00833084">
        <w:rPr>
          <w:rFonts w:asciiTheme="majorBidi" w:hAnsiTheme="majorBidi" w:cstheme="majorBidi"/>
          <w:sz w:val="20"/>
          <w:szCs w:val="20"/>
        </w:rPr>
        <w:t>Codex Alimentarius Commission. (2016). General Standard for Contaminants and Toxins in Food and Feed. CODEX STAN 193–1995. Codex Alimentarius Commission.</w:t>
      </w:r>
    </w:p>
    <w:p w14:paraId="23EC1628" w14:textId="77777777" w:rsidR="00EC313B" w:rsidRDefault="00EC313B">
      <w:pPr>
        <w:rPr>
          <w:rFonts w:asciiTheme="majorBidi" w:hAnsiTheme="majorBidi" w:cstheme="majorBidi"/>
          <w:sz w:val="24"/>
          <w:szCs w:val="24"/>
        </w:rPr>
      </w:pPr>
    </w:p>
    <w:p w14:paraId="7A18A6E5" w14:textId="0BC65C9F" w:rsidR="001E3A40" w:rsidRPr="001E3A40" w:rsidRDefault="00EC313B" w:rsidP="00EC313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="00000000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E3A40" w:rsidRPr="001E3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3sDAyMjO2NDAxMDZU0lEKTi0uzszPAykwqgUAnw6w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twdxe7zepf8etppwvvw92t9ewx2pe959s&quot;&gt;Ghasemi-Thesis paper&lt;record-ids&gt;&lt;item&gt;17&lt;/item&gt;&lt;/record-ids&gt;&lt;/item&gt;&lt;/Libraries&gt;"/>
  </w:docVars>
  <w:rsids>
    <w:rsidRoot w:val="00B417CC"/>
    <w:rsid w:val="00016725"/>
    <w:rsid w:val="00060AAC"/>
    <w:rsid w:val="000F24B6"/>
    <w:rsid w:val="00101BFF"/>
    <w:rsid w:val="001C3937"/>
    <w:rsid w:val="001E3A40"/>
    <w:rsid w:val="0024027A"/>
    <w:rsid w:val="003B197C"/>
    <w:rsid w:val="004E1623"/>
    <w:rsid w:val="00550585"/>
    <w:rsid w:val="006A5EFF"/>
    <w:rsid w:val="007A1230"/>
    <w:rsid w:val="00833084"/>
    <w:rsid w:val="00B417CC"/>
    <w:rsid w:val="00B8311C"/>
    <w:rsid w:val="00BC60F4"/>
    <w:rsid w:val="00D06CD3"/>
    <w:rsid w:val="00DD1FE0"/>
    <w:rsid w:val="00EC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EEA1"/>
  <w15:chartTrackingRefBased/>
  <w15:docId w15:val="{86780B52-DE33-4B75-9869-F9928E58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E3A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31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1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1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1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9754F-D56D-49D2-A771-551C9E597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3-29T18:31:00Z</dcterms:created>
  <dcterms:modified xsi:type="dcterms:W3CDTF">2025-05-04T05:37:00Z</dcterms:modified>
</cp:coreProperties>
</file>